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17B" w:rsidRPr="00EF3A8E" w:rsidRDefault="00CA517B" w:rsidP="00CA517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A517B" w:rsidRPr="00EF3A8E" w:rsidRDefault="00CA517B" w:rsidP="00CA517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F3A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39E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F3A8E">
        <w:rPr>
          <w:rFonts w:ascii="Times New Roman" w:hAnsi="Times New Roman" w:cs="Times New Roman"/>
          <w:b/>
          <w:bCs/>
          <w:sz w:val="24"/>
          <w:szCs w:val="24"/>
        </w:rPr>
        <w:t xml:space="preserve"> (supplemental):</w:t>
      </w:r>
      <w:r w:rsidRPr="00EF3A8E">
        <w:rPr>
          <w:rFonts w:ascii="Times New Roman" w:hAnsi="Times New Roman" w:cs="Times New Roman"/>
          <w:bCs/>
          <w:sz w:val="24"/>
          <w:szCs w:val="24"/>
        </w:rPr>
        <w:t xml:space="preserve"> OCTA scan quality </w:t>
      </w:r>
    </w:p>
    <w:p w:rsidR="00CA517B" w:rsidRPr="00EF3A8E" w:rsidRDefault="00CA517B" w:rsidP="00CA517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2"/>
        <w:tblW w:w="12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603"/>
        <w:gridCol w:w="537"/>
        <w:gridCol w:w="577"/>
        <w:gridCol w:w="1336"/>
        <w:gridCol w:w="1309"/>
        <w:gridCol w:w="1282"/>
        <w:gridCol w:w="1030"/>
        <w:gridCol w:w="1030"/>
        <w:gridCol w:w="843"/>
        <w:gridCol w:w="683"/>
        <w:gridCol w:w="1283"/>
        <w:gridCol w:w="896"/>
      </w:tblGrid>
      <w:tr w:rsidR="00CA517B" w:rsidRPr="00EF3A8E" w:rsidTr="00406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tion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 Movement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active Shift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ocus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dow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Offset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t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ion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ink Lines</w:t>
            </w:r>
          </w:p>
        </w:tc>
      </w:tr>
      <w:tr w:rsidR="00CA517B" w:rsidRPr="00EF3A8E" w:rsidTr="00406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ntrol 1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</w:tr>
      <w:tr w:rsidR="00CA517B" w:rsidRPr="00EF3A8E" w:rsidTr="0040626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ntrol 2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</w:tr>
      <w:tr w:rsidR="00CA517B" w:rsidRPr="00EF3A8E" w:rsidTr="00406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ntrol 3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</w:tr>
      <w:tr w:rsidR="00CA517B" w:rsidRPr="00EF3A8E" w:rsidTr="0040626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ntrol 4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</w:tr>
      <w:tr w:rsidR="00CA517B" w:rsidRPr="00EF3A8E" w:rsidTr="00406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ntrol 5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</w:tr>
      <w:tr w:rsidR="00CA517B" w:rsidRPr="00EF3A8E" w:rsidTr="0040626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IR 1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</w:tr>
      <w:tr w:rsidR="00CA517B" w:rsidRPr="00EF3A8E" w:rsidTr="00406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IR 2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</w:tr>
      <w:tr w:rsidR="00CA517B" w:rsidRPr="00EF3A8E" w:rsidTr="0040626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IR 3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</w:tr>
      <w:tr w:rsidR="00CA517B" w:rsidRPr="00EF3A8E" w:rsidTr="00406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AR 1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</w:tr>
      <w:tr w:rsidR="00CA517B" w:rsidRPr="00EF3A8E" w:rsidTr="0040626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CA517B" w:rsidRPr="00EF3A8E" w:rsidRDefault="00CA517B" w:rsidP="0040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IR 4</w:t>
            </w:r>
          </w:p>
        </w:tc>
        <w:tc>
          <w:tcPr>
            <w:tcW w:w="60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</w:t>
            </w:r>
          </w:p>
        </w:tc>
        <w:tc>
          <w:tcPr>
            <w:tcW w:w="53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7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3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309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2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030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84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283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896" w:type="dxa"/>
            <w:noWrap/>
            <w:hideMark/>
          </w:tcPr>
          <w:p w:rsidR="00CA517B" w:rsidRPr="00EF3A8E" w:rsidRDefault="00CA517B" w:rsidP="0040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</w:tr>
    </w:tbl>
    <w:p w:rsidR="00CA517B" w:rsidRPr="00EF3A8E" w:rsidRDefault="00CA517B" w:rsidP="00CA517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CA517B" w:rsidRPr="00EF3A8E" w:rsidRDefault="00CA517B" w:rsidP="00CA51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A8E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539E6"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r w:rsidRPr="00EF3A8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F3A8E">
        <w:rPr>
          <w:rFonts w:ascii="Times New Roman" w:hAnsi="Times New Roman" w:cs="Times New Roman"/>
          <w:sz w:val="24"/>
          <w:szCs w:val="24"/>
        </w:rPr>
        <w:t xml:space="preserve"> OCTA quality of each patient’s scan.</w:t>
      </w:r>
      <w:r w:rsidRPr="00EF3A8E">
        <w:rPr>
          <w:rFonts w:ascii="Times New Roman" w:hAnsi="Times New Roman" w:cs="Times New Roman"/>
          <w:bCs/>
          <w:sz w:val="24"/>
          <w:szCs w:val="24"/>
        </w:rPr>
        <w:t xml:space="preserve"> Scan Quality (SQ) range 0-10; Signal Strength Index (SSI) range 0-100, Moderate (Mod).</w:t>
      </w:r>
    </w:p>
    <w:p w:rsidR="00CA517B" w:rsidRDefault="00CA517B"/>
    <w:sectPr w:rsidR="00CA5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17B"/>
    <w:rsid w:val="004539E6"/>
    <w:rsid w:val="00CA517B"/>
    <w:rsid w:val="00F4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5131F-A64D-4013-B6F3-D936F7B7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CA51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0-11-18T02:21:00Z</dcterms:created>
  <dcterms:modified xsi:type="dcterms:W3CDTF">2020-11-18T02:29:00Z</dcterms:modified>
</cp:coreProperties>
</file>